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357" w:type="dxa"/>
        <w:jc w:val="center"/>
        <w:tblLook w:val="04A0" w:firstRow="1" w:lastRow="0" w:firstColumn="1" w:lastColumn="0" w:noHBand="0" w:noVBand="1"/>
      </w:tblPr>
      <w:tblGrid>
        <w:gridCol w:w="3162"/>
        <w:gridCol w:w="5152"/>
        <w:gridCol w:w="576"/>
        <w:gridCol w:w="577"/>
        <w:gridCol w:w="577"/>
        <w:gridCol w:w="483"/>
        <w:gridCol w:w="406"/>
        <w:gridCol w:w="395"/>
        <w:gridCol w:w="483"/>
        <w:gridCol w:w="483"/>
        <w:gridCol w:w="482"/>
        <w:gridCol w:w="527"/>
        <w:gridCol w:w="527"/>
        <w:gridCol w:w="527"/>
      </w:tblGrid>
      <w:tr w:rsidR="0057366E" w:rsidRPr="0097523D" w14:paraId="66B8563A" w14:textId="77777777" w:rsidTr="00EA074A">
        <w:trPr>
          <w:trHeight w:val="383"/>
          <w:jc w:val="center"/>
        </w:trPr>
        <w:tc>
          <w:tcPr>
            <w:tcW w:w="8314" w:type="dxa"/>
            <w:gridSpan w:val="2"/>
            <w:vMerge w:val="restart"/>
            <w:vAlign w:val="center"/>
          </w:tcPr>
          <w:p w14:paraId="059D0F1A" w14:textId="601DA125" w:rsidR="0057366E" w:rsidRPr="000A632A" w:rsidRDefault="0057366E" w:rsidP="000A632A">
            <w:pPr>
              <w:jc w:val="center"/>
              <w:rPr>
                <w:rFonts w:ascii="Cambria Math" w:hAnsi="Cambria Math"/>
                <w:b/>
                <w:bCs/>
                <w:sz w:val="24"/>
                <w:szCs w:val="24"/>
                <w:rtl/>
              </w:rPr>
            </w:pPr>
            <w:r w:rsidRPr="000A632A">
              <w:rPr>
                <w:rFonts w:ascii="Cambria Math" w:hAnsi="Cambria Math"/>
                <w:b/>
                <w:bCs/>
                <w:color w:val="002060"/>
                <w:sz w:val="32"/>
                <w:szCs w:val="32"/>
              </w:rPr>
              <w:t>Them and Subthemes</w:t>
            </w:r>
          </w:p>
        </w:tc>
        <w:tc>
          <w:tcPr>
            <w:tcW w:w="6043" w:type="dxa"/>
            <w:gridSpan w:val="12"/>
            <w:vAlign w:val="center"/>
          </w:tcPr>
          <w:p w14:paraId="657C2585" w14:textId="2DCCBC72" w:rsidR="0057366E" w:rsidRPr="00AC6F9E" w:rsidRDefault="00B25613" w:rsidP="00821833">
            <w:pPr>
              <w:jc w:val="center"/>
              <w:rPr>
                <w:rFonts w:ascii="Cambria Math" w:hAnsi="Cambria Math"/>
                <w:b/>
                <w:bCs/>
                <w:sz w:val="24"/>
                <w:szCs w:val="24"/>
                <w:rtl/>
              </w:rPr>
            </w:pPr>
            <w:r w:rsidRPr="000A632A">
              <w:rPr>
                <w:rFonts w:ascii="Cambria Math" w:hAnsi="Cambria Math"/>
                <w:b/>
                <w:bCs/>
                <w:color w:val="002060"/>
                <w:sz w:val="32"/>
                <w:szCs w:val="32"/>
              </w:rPr>
              <w:t>Interviews</w:t>
            </w:r>
          </w:p>
        </w:tc>
      </w:tr>
      <w:tr w:rsidR="000A632A" w:rsidRPr="0097523D" w14:paraId="44CA8C29" w14:textId="77777777" w:rsidTr="00EA074A">
        <w:trPr>
          <w:trHeight w:val="299"/>
          <w:jc w:val="center"/>
        </w:trPr>
        <w:tc>
          <w:tcPr>
            <w:tcW w:w="8314" w:type="dxa"/>
            <w:gridSpan w:val="2"/>
            <w:vMerge/>
          </w:tcPr>
          <w:p w14:paraId="2FC4BFA2" w14:textId="77777777" w:rsidR="000A632A" w:rsidRDefault="000A632A" w:rsidP="000A632A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576" w:type="dxa"/>
            <w:vAlign w:val="center"/>
          </w:tcPr>
          <w:p w14:paraId="29F866B2" w14:textId="254CE031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1</w:t>
            </w:r>
          </w:p>
        </w:tc>
        <w:tc>
          <w:tcPr>
            <w:tcW w:w="577" w:type="dxa"/>
            <w:vAlign w:val="center"/>
          </w:tcPr>
          <w:p w14:paraId="40A03695" w14:textId="1A8E7CFD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2</w:t>
            </w:r>
          </w:p>
        </w:tc>
        <w:tc>
          <w:tcPr>
            <w:tcW w:w="577" w:type="dxa"/>
            <w:vAlign w:val="center"/>
          </w:tcPr>
          <w:p w14:paraId="7FD680DE" w14:textId="0EAB32FA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3</w:t>
            </w:r>
          </w:p>
        </w:tc>
        <w:tc>
          <w:tcPr>
            <w:tcW w:w="483" w:type="dxa"/>
            <w:vAlign w:val="center"/>
          </w:tcPr>
          <w:p w14:paraId="3EA3CB96" w14:textId="2654889A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4</w:t>
            </w:r>
          </w:p>
        </w:tc>
        <w:tc>
          <w:tcPr>
            <w:tcW w:w="406" w:type="dxa"/>
            <w:vAlign w:val="center"/>
          </w:tcPr>
          <w:p w14:paraId="550F448C" w14:textId="402DAB3E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5</w:t>
            </w:r>
          </w:p>
        </w:tc>
        <w:tc>
          <w:tcPr>
            <w:tcW w:w="395" w:type="dxa"/>
            <w:vAlign w:val="center"/>
          </w:tcPr>
          <w:p w14:paraId="456FF67C" w14:textId="6A64864B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6</w:t>
            </w:r>
          </w:p>
        </w:tc>
        <w:tc>
          <w:tcPr>
            <w:tcW w:w="483" w:type="dxa"/>
            <w:vAlign w:val="center"/>
          </w:tcPr>
          <w:p w14:paraId="3041A225" w14:textId="42DBAEB8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7</w:t>
            </w:r>
          </w:p>
        </w:tc>
        <w:tc>
          <w:tcPr>
            <w:tcW w:w="483" w:type="dxa"/>
            <w:vAlign w:val="center"/>
          </w:tcPr>
          <w:p w14:paraId="3E29BD35" w14:textId="7B6DA71C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8</w:t>
            </w:r>
          </w:p>
        </w:tc>
        <w:tc>
          <w:tcPr>
            <w:tcW w:w="482" w:type="dxa"/>
            <w:vAlign w:val="center"/>
          </w:tcPr>
          <w:p w14:paraId="321677DB" w14:textId="73ED2BCC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9</w:t>
            </w:r>
          </w:p>
        </w:tc>
        <w:tc>
          <w:tcPr>
            <w:tcW w:w="527" w:type="dxa"/>
            <w:vAlign w:val="center"/>
          </w:tcPr>
          <w:p w14:paraId="60059C00" w14:textId="5E86FE5D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10</w:t>
            </w:r>
          </w:p>
        </w:tc>
        <w:tc>
          <w:tcPr>
            <w:tcW w:w="527" w:type="dxa"/>
            <w:vAlign w:val="center"/>
          </w:tcPr>
          <w:p w14:paraId="69B0DD4B" w14:textId="17835DB3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11</w:t>
            </w:r>
          </w:p>
        </w:tc>
        <w:tc>
          <w:tcPr>
            <w:tcW w:w="527" w:type="dxa"/>
            <w:vAlign w:val="center"/>
          </w:tcPr>
          <w:p w14:paraId="21149D36" w14:textId="7FD3557F" w:rsidR="000A632A" w:rsidRPr="000A632A" w:rsidRDefault="00EA074A" w:rsidP="00B25613">
            <w:pPr>
              <w:jc w:val="center"/>
              <w:rPr>
                <w:rFonts w:ascii="Cambria Math" w:hAnsi="Cambria Math"/>
                <w:color w:val="C00000"/>
                <w:sz w:val="28"/>
                <w:szCs w:val="28"/>
                <w:rtl/>
              </w:rPr>
            </w:pPr>
            <w:r>
              <w:rPr>
                <w:rFonts w:ascii="Cambria Math" w:hAnsi="Cambria Math"/>
                <w:color w:val="C00000"/>
                <w:sz w:val="28"/>
                <w:szCs w:val="28"/>
              </w:rPr>
              <w:t>12</w:t>
            </w:r>
          </w:p>
        </w:tc>
      </w:tr>
      <w:tr w:rsidR="00181234" w:rsidRPr="0097523D" w14:paraId="2EA1DCE2" w14:textId="77777777" w:rsidTr="00EA074A">
        <w:trPr>
          <w:trHeight w:val="409"/>
          <w:jc w:val="center"/>
        </w:trPr>
        <w:tc>
          <w:tcPr>
            <w:tcW w:w="3162" w:type="dxa"/>
            <w:vMerge w:val="restart"/>
            <w:tcBorders>
              <w:bottom w:val="single" w:sz="4" w:space="0" w:color="auto"/>
            </w:tcBorders>
            <w:vAlign w:val="center"/>
          </w:tcPr>
          <w:p w14:paraId="751F8369" w14:textId="48486C55" w:rsidR="000A632A" w:rsidRPr="00AC6F9E" w:rsidRDefault="000A632A" w:rsidP="000A632A">
            <w:pPr>
              <w:jc w:val="center"/>
              <w:rPr>
                <w:b/>
                <w:bCs/>
                <w:color w:val="C00000"/>
                <w:sz w:val="32"/>
                <w:szCs w:val="32"/>
              </w:rPr>
            </w:pPr>
            <w:r w:rsidRPr="00AC6F9E">
              <w:rPr>
                <w:rFonts w:ascii="Cambria Math" w:eastAsia="Calibri" w:hAnsi="Cambria Math" w:cs="B Roya"/>
                <w:b/>
                <w:bCs/>
                <w:color w:val="C00000"/>
                <w:sz w:val="28"/>
                <w:szCs w:val="28"/>
              </w:rPr>
              <w:t>Pre-Loss Mourning</w:t>
            </w:r>
          </w:p>
        </w:tc>
        <w:tc>
          <w:tcPr>
            <w:tcW w:w="5152" w:type="dxa"/>
            <w:tcBorders>
              <w:bottom w:val="single" w:sz="4" w:space="0" w:color="auto"/>
            </w:tcBorders>
          </w:tcPr>
          <w:p w14:paraId="4084FCD6" w14:textId="0F819272" w:rsidR="000A632A" w:rsidRPr="00AC6F9E" w:rsidRDefault="000A632A" w:rsidP="000A632A">
            <w:pPr>
              <w:jc w:val="center"/>
              <w:rPr>
                <w:b/>
                <w:bCs/>
                <w:color w:val="C00000"/>
                <w:sz w:val="32"/>
                <w:szCs w:val="32"/>
              </w:rPr>
            </w:pPr>
            <w:r>
              <w:rPr>
                <w:rFonts w:ascii="Cambria Math" w:hAnsi="Cambria Math" w:cstheme="minorHAnsi"/>
                <w:color w:val="002060"/>
                <w:sz w:val="24"/>
                <w:szCs w:val="24"/>
                <w:lang w:bidi="fa-IR"/>
              </w:rPr>
              <w:t>Emotional and Psychological Turmoil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26AB54EA" w14:textId="48A24D04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2EF55621" w14:textId="5E134E34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14F5F0CE" w14:textId="3B292CDC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3A23C6E2" w14:textId="35AABE67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14:paraId="0991A0D9" w14:textId="72573E05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</w:tcPr>
          <w:p w14:paraId="32D46905" w14:textId="5F3E12DC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19CDA389" w14:textId="17F34665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01077386" w14:textId="6AE05ED7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tcBorders>
              <w:bottom w:val="single" w:sz="4" w:space="0" w:color="auto"/>
            </w:tcBorders>
            <w:vAlign w:val="center"/>
          </w:tcPr>
          <w:p w14:paraId="15E78A5D" w14:textId="3CA34941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14:paraId="6EB3CB7B" w14:textId="67FA5FBA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14:paraId="02920DC9" w14:textId="050E911D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tcBorders>
              <w:bottom w:val="single" w:sz="4" w:space="0" w:color="auto"/>
            </w:tcBorders>
            <w:vAlign w:val="center"/>
          </w:tcPr>
          <w:p w14:paraId="382776AA" w14:textId="6B66705D" w:rsidR="000A632A" w:rsidRPr="0097523D" w:rsidRDefault="000A632A" w:rsidP="00B2561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2F5A2B6E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677C3FA1" w14:textId="07319EAF" w:rsidR="000A632A" w:rsidRPr="00225B13" w:rsidRDefault="000A632A" w:rsidP="000A632A">
            <w:pPr>
              <w:jc w:val="center"/>
            </w:pPr>
          </w:p>
        </w:tc>
        <w:tc>
          <w:tcPr>
            <w:tcW w:w="5152" w:type="dxa"/>
          </w:tcPr>
          <w:p w14:paraId="0528BEF0" w14:textId="77777777" w:rsidR="000A632A" w:rsidRPr="00225B13" w:rsidRDefault="000A632A" w:rsidP="000A632A">
            <w:pPr>
              <w:jc w:val="center"/>
            </w:pPr>
            <w:r>
              <w:rPr>
                <w:rFonts w:ascii="Cambria Math" w:hAnsi="Cambria Math" w:cstheme="minorHAnsi"/>
                <w:color w:val="002060"/>
                <w:lang w:bidi="fa-IR"/>
              </w:rPr>
              <w:t>Witness the exhaustion of loved ones</w:t>
            </w:r>
          </w:p>
        </w:tc>
        <w:tc>
          <w:tcPr>
            <w:tcW w:w="576" w:type="dxa"/>
            <w:vAlign w:val="center"/>
          </w:tcPr>
          <w:p w14:paraId="795EED01" w14:textId="4519ADAE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06409841" w14:textId="4BBDDDD0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</w:tcPr>
          <w:p w14:paraId="771DB766" w14:textId="4DF34D80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4A11B053" w14:textId="014B3010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</w:tcPr>
          <w:p w14:paraId="23A64C20" w14:textId="09F118A5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</w:tcPr>
          <w:p w14:paraId="3DC337A6" w14:textId="75224D81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3" w:type="dxa"/>
          </w:tcPr>
          <w:p w14:paraId="053AB4D9" w14:textId="0C6FD8E5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38389EA2" w14:textId="53F195F2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6F2A705C" w14:textId="39E0867C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4A256C83" w14:textId="75940CD9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18C0B76E" w14:textId="4B29ADDE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7" w:type="dxa"/>
          </w:tcPr>
          <w:p w14:paraId="3449C8A2" w14:textId="053130CC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2304" w:rsidRPr="0097523D" w14:paraId="21E19E6C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722A605F" w14:textId="0B5CDFDD" w:rsidR="000A632A" w:rsidRPr="00225B13" w:rsidRDefault="000A632A" w:rsidP="000A632A">
            <w:pPr>
              <w:jc w:val="center"/>
            </w:pPr>
          </w:p>
        </w:tc>
        <w:tc>
          <w:tcPr>
            <w:tcW w:w="5152" w:type="dxa"/>
          </w:tcPr>
          <w:p w14:paraId="76D603CE" w14:textId="77777777" w:rsidR="000A632A" w:rsidRPr="00225B13" w:rsidRDefault="000A632A" w:rsidP="000A632A">
            <w:pPr>
              <w:jc w:val="center"/>
            </w:pPr>
            <w:r>
              <w:rPr>
                <w:rFonts w:ascii="Cambria Math" w:hAnsi="Cambria Math" w:cstheme="minorHAnsi"/>
                <w:color w:val="002060"/>
                <w:sz w:val="24"/>
                <w:szCs w:val="24"/>
                <w:lang w:bidi="fa-IR"/>
              </w:rPr>
              <w:t>Separation Suffering</w:t>
            </w:r>
          </w:p>
        </w:tc>
        <w:tc>
          <w:tcPr>
            <w:tcW w:w="576" w:type="dxa"/>
            <w:vAlign w:val="center"/>
          </w:tcPr>
          <w:p w14:paraId="17813EAB" w14:textId="3C7F792E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4CE296A6" w14:textId="56531C98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</w:tcPr>
          <w:p w14:paraId="2BBA2BDB" w14:textId="4D7CC963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20314A53" w14:textId="0158A95D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</w:tcPr>
          <w:p w14:paraId="1DFD1CDC" w14:textId="4746B075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</w:tcPr>
          <w:p w14:paraId="1248DB12" w14:textId="7DEC5C01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10090F65" w14:textId="416616F2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46A03E9A" w14:textId="69F09E83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0C8E7A88" w14:textId="4EFDF0DD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50FF6C0D" w14:textId="048B2AAB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71E114D9" w14:textId="5E53F7B7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62E9B8C6" w14:textId="7F0E2FFD" w:rsidR="000A632A" w:rsidRPr="0097523D" w:rsidRDefault="001A52AA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743C1853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0B3CE8AE" w14:textId="6239E97A" w:rsidR="000A632A" w:rsidRPr="00225B13" w:rsidRDefault="000A632A" w:rsidP="000A632A">
            <w:pPr>
              <w:jc w:val="center"/>
            </w:pPr>
          </w:p>
        </w:tc>
        <w:tc>
          <w:tcPr>
            <w:tcW w:w="5152" w:type="dxa"/>
          </w:tcPr>
          <w:p w14:paraId="48724124" w14:textId="77777777" w:rsidR="000A632A" w:rsidRPr="00225B13" w:rsidRDefault="000A632A" w:rsidP="000A632A">
            <w:pPr>
              <w:jc w:val="center"/>
            </w:pPr>
            <w:r>
              <w:rPr>
                <w:rFonts w:ascii="Cambria Math" w:hAnsi="Cambria Math" w:cstheme="minorHAnsi"/>
                <w:color w:val="002060"/>
                <w:sz w:val="24"/>
                <w:szCs w:val="24"/>
                <w:lang w:bidi="fa-IR"/>
              </w:rPr>
              <w:t>Fearing of Loss</w:t>
            </w:r>
          </w:p>
        </w:tc>
        <w:tc>
          <w:tcPr>
            <w:tcW w:w="576" w:type="dxa"/>
            <w:vAlign w:val="center"/>
          </w:tcPr>
          <w:p w14:paraId="4A622B97" w14:textId="320B269F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784650B7" w14:textId="70D5712F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</w:tcPr>
          <w:p w14:paraId="3C937D6F" w14:textId="0B7E5257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013FD608" w14:textId="46757662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6" w:type="dxa"/>
          </w:tcPr>
          <w:p w14:paraId="0902A80F" w14:textId="6F929AF4" w:rsidR="000A632A" w:rsidRPr="0097523D" w:rsidRDefault="001A52AA" w:rsidP="001A52AA">
            <w:pPr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</w:tcPr>
          <w:p w14:paraId="45F5EEF0" w14:textId="2EF7931B" w:rsidR="000A632A" w:rsidRPr="0097523D" w:rsidRDefault="000A632A" w:rsidP="0057366E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3" w:type="dxa"/>
          </w:tcPr>
          <w:p w14:paraId="06DC47F8" w14:textId="47640698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4BC1978F" w14:textId="696E02C2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5CE03811" w14:textId="3E85E767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20D3CC54" w14:textId="082996AC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7852786C" w14:textId="312C4C78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0EE2B322" w14:textId="3C6CB36E" w:rsidR="000A632A" w:rsidRPr="0097523D" w:rsidRDefault="007C0D61" w:rsidP="0057366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0B4A54C8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1B0BEF80" w14:textId="295DD4A0" w:rsidR="00142304" w:rsidRPr="00225B13" w:rsidRDefault="00142304" w:rsidP="00142304">
            <w:pPr>
              <w:jc w:val="center"/>
            </w:pPr>
          </w:p>
        </w:tc>
        <w:tc>
          <w:tcPr>
            <w:tcW w:w="5152" w:type="dxa"/>
          </w:tcPr>
          <w:p w14:paraId="6E21FFC3" w14:textId="77777777" w:rsidR="00142304" w:rsidRPr="00225B13" w:rsidRDefault="00142304" w:rsidP="00142304">
            <w:pPr>
              <w:jc w:val="center"/>
            </w:pPr>
            <w:r>
              <w:rPr>
                <w:rFonts w:ascii="Cambria Math" w:hAnsi="Cambria Math" w:cstheme="minorHAnsi"/>
                <w:color w:val="002060"/>
                <w:sz w:val="24"/>
                <w:szCs w:val="24"/>
              </w:rPr>
              <w:t>Anticipatory Grief</w:t>
            </w:r>
          </w:p>
        </w:tc>
        <w:tc>
          <w:tcPr>
            <w:tcW w:w="576" w:type="dxa"/>
            <w:vAlign w:val="center"/>
          </w:tcPr>
          <w:p w14:paraId="76A96B36" w14:textId="3BFAFEB5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5C82FC5D" w14:textId="7777777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</w:tcPr>
          <w:p w14:paraId="28185E78" w14:textId="270A29B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49ECDD89" w14:textId="4BEF21A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</w:tcPr>
          <w:p w14:paraId="1EFBB699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5" w:type="dxa"/>
          </w:tcPr>
          <w:p w14:paraId="3998DFA7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</w:tcPr>
          <w:p w14:paraId="38C8DBDD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</w:tcPr>
          <w:p w14:paraId="0CA79118" w14:textId="2FEAEB25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1375F719" w14:textId="624BBE5C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2F954875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</w:tcPr>
          <w:p w14:paraId="0D098A32" w14:textId="0ED2BA0C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420763E6" w14:textId="4538240B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22569D98" w14:textId="77777777" w:rsidTr="00EA074A">
        <w:trPr>
          <w:trHeight w:val="321"/>
          <w:jc w:val="center"/>
        </w:trPr>
        <w:tc>
          <w:tcPr>
            <w:tcW w:w="3162" w:type="dxa"/>
            <w:vMerge/>
            <w:vAlign w:val="center"/>
          </w:tcPr>
          <w:p w14:paraId="111AE8AC" w14:textId="0CA7512D" w:rsidR="00142304" w:rsidRPr="00225B13" w:rsidRDefault="00142304" w:rsidP="00142304">
            <w:pPr>
              <w:jc w:val="center"/>
            </w:pPr>
          </w:p>
        </w:tc>
        <w:tc>
          <w:tcPr>
            <w:tcW w:w="5152" w:type="dxa"/>
          </w:tcPr>
          <w:p w14:paraId="76FAC011" w14:textId="77777777" w:rsidR="00142304" w:rsidRPr="00225B13" w:rsidRDefault="00142304" w:rsidP="00142304">
            <w:pPr>
              <w:jc w:val="center"/>
            </w:pPr>
            <w:r>
              <w:rPr>
                <w:rFonts w:ascii="Cambria Math" w:hAnsi="Cambria Math" w:cs="B Roya"/>
                <w:color w:val="002060"/>
                <w:sz w:val="24"/>
                <w:szCs w:val="24"/>
              </w:rPr>
              <w:t>Blame the Disease Causative Agents</w:t>
            </w:r>
          </w:p>
        </w:tc>
        <w:tc>
          <w:tcPr>
            <w:tcW w:w="576" w:type="dxa"/>
            <w:vAlign w:val="center"/>
          </w:tcPr>
          <w:p w14:paraId="52121716" w14:textId="6CB3985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1B0C76DE" w14:textId="7777777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</w:tcPr>
          <w:p w14:paraId="4838EE40" w14:textId="45EBD246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4B18F1A7" w14:textId="4DE32263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</w:tcPr>
          <w:p w14:paraId="16FB7CCC" w14:textId="02EEACE3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</w:tcPr>
          <w:p w14:paraId="48EF4B84" w14:textId="1DAB0BAE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1F30E3A4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</w:tcPr>
          <w:p w14:paraId="3199D881" w14:textId="445D7E2B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2" w:type="dxa"/>
          </w:tcPr>
          <w:p w14:paraId="7613A31A" w14:textId="32B46713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6A651F45" w14:textId="5B06E60D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446D799A" w14:textId="3D860F54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36DED320" w14:textId="15CB90FE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bookmarkStart w:id="0" w:name="_GoBack"/>
        <w:bookmarkEnd w:id="0"/>
      </w:tr>
      <w:tr w:rsidR="00142304" w:rsidRPr="0097523D" w14:paraId="7A4B0D3E" w14:textId="77777777" w:rsidTr="00EA074A">
        <w:trPr>
          <w:trHeight w:val="247"/>
          <w:jc w:val="center"/>
        </w:trPr>
        <w:tc>
          <w:tcPr>
            <w:tcW w:w="3162" w:type="dxa"/>
            <w:vMerge/>
            <w:vAlign w:val="center"/>
          </w:tcPr>
          <w:p w14:paraId="12DFDCA7" w14:textId="3AB5C56A" w:rsidR="00142304" w:rsidRPr="00225B13" w:rsidRDefault="00142304" w:rsidP="00142304">
            <w:pPr>
              <w:jc w:val="center"/>
            </w:pPr>
          </w:p>
        </w:tc>
        <w:tc>
          <w:tcPr>
            <w:tcW w:w="5152" w:type="dxa"/>
          </w:tcPr>
          <w:p w14:paraId="7CBB5B98" w14:textId="77777777" w:rsidR="00142304" w:rsidRPr="00225B13" w:rsidRDefault="00142304" w:rsidP="00142304">
            <w:pPr>
              <w:jc w:val="center"/>
            </w:pPr>
            <w:r>
              <w:rPr>
                <w:rFonts w:ascii="Cambria Math" w:hAnsi="Cambria Math" w:cstheme="minorHAnsi"/>
                <w:color w:val="002060"/>
                <w:sz w:val="24"/>
                <w:szCs w:val="24"/>
                <w:lang w:bidi="fa-IR"/>
              </w:rPr>
              <w:t>Perceived Helplessness and Despair</w:t>
            </w:r>
          </w:p>
        </w:tc>
        <w:tc>
          <w:tcPr>
            <w:tcW w:w="576" w:type="dxa"/>
            <w:vAlign w:val="center"/>
          </w:tcPr>
          <w:p w14:paraId="1DF59C4A" w14:textId="00FCF804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7279754F" w14:textId="7AC4CAD3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38963AE8" w14:textId="21731D72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765E9CA3" w14:textId="2F21096B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6" w:type="dxa"/>
            <w:vAlign w:val="center"/>
          </w:tcPr>
          <w:p w14:paraId="26AC088F" w14:textId="18E1F281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5" w:type="dxa"/>
            <w:vAlign w:val="center"/>
          </w:tcPr>
          <w:p w14:paraId="30D12CCB" w14:textId="7EEB0313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63B02F3A" w14:textId="3E0FAF4C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7910A8D9" w14:textId="03C36F93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vAlign w:val="center"/>
          </w:tcPr>
          <w:p w14:paraId="0F2A7270" w14:textId="2A6349B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6A74F1DA" w14:textId="67FB1C28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236F16C2" w14:textId="0ABBF6E3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77C8CCCA" w14:textId="7B9BFDC4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1722501F" w14:textId="77777777" w:rsidTr="00EA074A">
        <w:trPr>
          <w:trHeight w:val="291"/>
          <w:jc w:val="center"/>
        </w:trPr>
        <w:tc>
          <w:tcPr>
            <w:tcW w:w="14357" w:type="dxa"/>
            <w:gridSpan w:val="14"/>
            <w:shd w:val="clear" w:color="auto" w:fill="00B0F0"/>
            <w:vAlign w:val="center"/>
          </w:tcPr>
          <w:p w14:paraId="4ECB8681" w14:textId="7777777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142304" w:rsidRPr="0097523D" w14:paraId="2D2B6C13" w14:textId="77777777" w:rsidTr="00EA074A">
        <w:trPr>
          <w:trHeight w:val="284"/>
          <w:jc w:val="center"/>
        </w:trPr>
        <w:tc>
          <w:tcPr>
            <w:tcW w:w="3162" w:type="dxa"/>
            <w:vMerge w:val="restart"/>
            <w:vAlign w:val="center"/>
          </w:tcPr>
          <w:p w14:paraId="56B3424E" w14:textId="7D28BF9D" w:rsidR="00142304" w:rsidRPr="00AC6F9E" w:rsidRDefault="00142304" w:rsidP="00142304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C6F9E">
              <w:rPr>
                <w:rFonts w:ascii="Cambria Math" w:eastAsia="Calibri" w:hAnsi="Cambria Math" w:cs="B Roya"/>
                <w:b/>
                <w:bCs/>
                <w:color w:val="C00000"/>
                <w:sz w:val="28"/>
                <w:szCs w:val="28"/>
              </w:rPr>
              <w:t>The Hardship of Care Trajectory</w:t>
            </w:r>
          </w:p>
        </w:tc>
        <w:tc>
          <w:tcPr>
            <w:tcW w:w="5152" w:type="dxa"/>
          </w:tcPr>
          <w:p w14:paraId="51630C12" w14:textId="1B0E91CB" w:rsidR="00142304" w:rsidRPr="00AC6F9E" w:rsidRDefault="00142304" w:rsidP="00142304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25B13">
              <w:rPr>
                <w:rFonts w:ascii="Cambria Math" w:eastAsia="Calibri" w:hAnsi="Cambria Math" w:cs="B Roya"/>
                <w:color w:val="00B0F0"/>
                <w:sz w:val="24"/>
                <w:szCs w:val="24"/>
              </w:rPr>
              <w:t>Immersion in the unknowns</w:t>
            </w:r>
          </w:p>
        </w:tc>
        <w:tc>
          <w:tcPr>
            <w:tcW w:w="576" w:type="dxa"/>
            <w:vAlign w:val="center"/>
          </w:tcPr>
          <w:p w14:paraId="2FC6012D" w14:textId="5BF02EE7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32A228DE" w14:textId="4DCA06A9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1206ACC9" w14:textId="284434BA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251F5038" w14:textId="2014F566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  <w:vAlign w:val="center"/>
          </w:tcPr>
          <w:p w14:paraId="3D554CD6" w14:textId="606D46D6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5" w:type="dxa"/>
            <w:vAlign w:val="center"/>
          </w:tcPr>
          <w:p w14:paraId="0C717514" w14:textId="64E0D33F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77A530BE" w14:textId="0DDFFDB4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174BD6DF" w14:textId="5F1717E7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vAlign w:val="center"/>
          </w:tcPr>
          <w:p w14:paraId="537EE793" w14:textId="59752EE5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4686E5F1" w14:textId="2E5A4E28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40302BD6" w14:textId="46772C07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130E900E" w14:textId="5BA7911F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037B8955" w14:textId="77777777" w:rsidTr="00EA074A">
        <w:trPr>
          <w:trHeight w:val="321"/>
          <w:jc w:val="center"/>
        </w:trPr>
        <w:tc>
          <w:tcPr>
            <w:tcW w:w="3162" w:type="dxa"/>
            <w:vMerge/>
            <w:vAlign w:val="center"/>
          </w:tcPr>
          <w:p w14:paraId="07998D92" w14:textId="2723EC2A" w:rsidR="00142304" w:rsidRPr="003D6D7F" w:rsidRDefault="00142304" w:rsidP="00142304">
            <w:pPr>
              <w:bidi/>
              <w:spacing w:line="256" w:lineRule="auto"/>
              <w:jc w:val="center"/>
              <w:rPr>
                <w:rFonts w:ascii="Cambria Math" w:eastAsia="Calibri" w:hAnsi="Cambria Math" w:cs="Calibri"/>
                <w:color w:val="00B0F0"/>
                <w:sz w:val="28"/>
                <w:szCs w:val="28"/>
              </w:rPr>
            </w:pPr>
          </w:p>
        </w:tc>
        <w:tc>
          <w:tcPr>
            <w:tcW w:w="5152" w:type="dxa"/>
          </w:tcPr>
          <w:p w14:paraId="7CC8319A" w14:textId="77777777" w:rsidR="00142304" w:rsidRPr="003D6D7F" w:rsidRDefault="00142304" w:rsidP="00142304">
            <w:pPr>
              <w:bidi/>
              <w:spacing w:line="256" w:lineRule="auto"/>
              <w:jc w:val="center"/>
              <w:rPr>
                <w:rFonts w:ascii="Cambria Math" w:eastAsia="Calibri" w:hAnsi="Cambria Math" w:cs="Calibri"/>
                <w:color w:val="00B0F0"/>
                <w:sz w:val="28"/>
                <w:szCs w:val="28"/>
              </w:rPr>
            </w:pPr>
            <w:r w:rsidRPr="003D6D7F">
              <w:rPr>
                <w:rFonts w:ascii="Cambria Math" w:eastAsia="Calibri" w:hAnsi="Cambria Math" w:cs="Calibri"/>
                <w:color w:val="00B0F0"/>
                <w:sz w:val="24"/>
                <w:szCs w:val="24"/>
              </w:rPr>
              <w:t>Decision with Uncertainty</w:t>
            </w:r>
          </w:p>
        </w:tc>
        <w:tc>
          <w:tcPr>
            <w:tcW w:w="576" w:type="dxa"/>
            <w:vAlign w:val="center"/>
          </w:tcPr>
          <w:p w14:paraId="3D137FCE" w14:textId="1C44218F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0F253FB8" w14:textId="13FCEE8F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230A3DED" w14:textId="69589E2B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5AF67CE5" w14:textId="517796BF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6" w:type="dxa"/>
            <w:vAlign w:val="center"/>
          </w:tcPr>
          <w:p w14:paraId="3D224831" w14:textId="0B36D434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95" w:type="dxa"/>
            <w:vAlign w:val="center"/>
          </w:tcPr>
          <w:p w14:paraId="673841F6" w14:textId="499599B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7447631D" w14:textId="46AF2E72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71B24D30" w14:textId="54406D55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2" w:type="dxa"/>
            <w:vAlign w:val="center"/>
          </w:tcPr>
          <w:p w14:paraId="60481BCD" w14:textId="2EE08AFB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495F80EE" w14:textId="1875350A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6FE21528" w14:textId="07B8B6A2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4F52928C" w14:textId="5443249D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6A24E83D" w14:textId="77777777" w:rsidTr="00EA074A">
        <w:trPr>
          <w:trHeight w:val="321"/>
          <w:jc w:val="center"/>
        </w:trPr>
        <w:tc>
          <w:tcPr>
            <w:tcW w:w="3162" w:type="dxa"/>
            <w:vMerge/>
            <w:vAlign w:val="center"/>
          </w:tcPr>
          <w:p w14:paraId="20CF8CF0" w14:textId="4540BB73" w:rsidR="00142304" w:rsidRPr="003D6D7F" w:rsidRDefault="00142304" w:rsidP="00142304">
            <w:pPr>
              <w:bidi/>
              <w:spacing w:line="256" w:lineRule="auto"/>
              <w:jc w:val="center"/>
              <w:rPr>
                <w:rFonts w:ascii="Cambria Math" w:eastAsia="Calibri" w:hAnsi="Cambria Math" w:cs="Calibri"/>
                <w:color w:val="00B0F0"/>
                <w:sz w:val="24"/>
                <w:szCs w:val="24"/>
              </w:rPr>
            </w:pPr>
          </w:p>
        </w:tc>
        <w:tc>
          <w:tcPr>
            <w:tcW w:w="5152" w:type="dxa"/>
          </w:tcPr>
          <w:p w14:paraId="5B862B87" w14:textId="77777777" w:rsidR="00142304" w:rsidRPr="003D6D7F" w:rsidRDefault="00142304" w:rsidP="00142304">
            <w:pPr>
              <w:bidi/>
              <w:spacing w:line="256" w:lineRule="auto"/>
              <w:jc w:val="center"/>
              <w:rPr>
                <w:rFonts w:ascii="Cambria Math" w:eastAsia="Calibri" w:hAnsi="Cambria Math" w:cs="Calibri"/>
                <w:color w:val="00B0F0"/>
                <w:sz w:val="24"/>
                <w:szCs w:val="24"/>
              </w:rPr>
            </w:pPr>
            <w:r w:rsidRPr="003D6D7F">
              <w:rPr>
                <w:rFonts w:ascii="Cambria Math" w:eastAsia="Calibri" w:hAnsi="Cambria Math" w:cs="Calibri"/>
                <w:color w:val="00B0F0"/>
                <w:sz w:val="24"/>
                <w:szCs w:val="24"/>
              </w:rPr>
              <w:t>Lack of Caring Facilities</w:t>
            </w:r>
          </w:p>
        </w:tc>
        <w:tc>
          <w:tcPr>
            <w:tcW w:w="576" w:type="dxa"/>
            <w:vAlign w:val="center"/>
          </w:tcPr>
          <w:p w14:paraId="112DF03D" w14:textId="38493D80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46A9E5DE" w14:textId="6CC92D5E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7EE461FE" w14:textId="7CDE4F21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1A904024" w14:textId="09537B4A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  <w:vAlign w:val="center"/>
          </w:tcPr>
          <w:p w14:paraId="2AF96A17" w14:textId="3F3FB019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  <w:vAlign w:val="center"/>
          </w:tcPr>
          <w:p w14:paraId="3D67B2FF" w14:textId="62AD6EF1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4E4AB4C8" w14:textId="778E990D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230635D3" w14:textId="60E92CBB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2" w:type="dxa"/>
            <w:vAlign w:val="center"/>
          </w:tcPr>
          <w:p w14:paraId="404B98F9" w14:textId="34926F80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2F386093" w14:textId="70CC4B01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20DDB242" w14:textId="68664678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740C530F" w14:textId="36AA5305" w:rsidR="00142304" w:rsidRPr="0097523D" w:rsidRDefault="00940C27" w:rsidP="0014230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4F9C886B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678439B1" w14:textId="0601A908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152" w:type="dxa"/>
          </w:tcPr>
          <w:p w14:paraId="3FF3C60D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  <w:r w:rsidRPr="003D6D7F">
              <w:rPr>
                <w:rFonts w:ascii="Cambria Math" w:eastAsia="Calibri" w:hAnsi="Cambria Math" w:cs="Calibri"/>
                <w:color w:val="00B0F0"/>
                <w:sz w:val="24"/>
                <w:szCs w:val="24"/>
                <w:lang w:bidi="fa-IR"/>
              </w:rPr>
              <w:t>Ignoring the Family by Health Care Providers</w:t>
            </w:r>
          </w:p>
        </w:tc>
        <w:tc>
          <w:tcPr>
            <w:tcW w:w="576" w:type="dxa"/>
          </w:tcPr>
          <w:p w14:paraId="56A62FE3" w14:textId="56C4EE36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</w:tcPr>
          <w:p w14:paraId="40880995" w14:textId="7777777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</w:tcPr>
          <w:p w14:paraId="3DE4651B" w14:textId="5BF37684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7E079DB0" w14:textId="7614F162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</w:tcPr>
          <w:p w14:paraId="053963D3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5" w:type="dxa"/>
          </w:tcPr>
          <w:p w14:paraId="05B744F0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</w:tcPr>
          <w:p w14:paraId="62DC4FE7" w14:textId="1C7D3085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38F22AE8" w14:textId="5A0A434E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3D64E5E4" w14:textId="26168B2F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62D42CF9" w14:textId="32860212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00CE41CD" w14:textId="231BA1A5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03BEF3D3" w14:textId="49E64CC3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42304" w:rsidRPr="0097523D" w14:paraId="699EF4FD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1030BDE7" w14:textId="31B08C4C" w:rsidR="00142304" w:rsidRPr="003D6D7F" w:rsidRDefault="00142304" w:rsidP="00142304">
            <w:pPr>
              <w:bidi/>
              <w:spacing w:line="256" w:lineRule="auto"/>
              <w:jc w:val="center"/>
              <w:rPr>
                <w:rFonts w:ascii="Cambria Math" w:eastAsia="Calibri" w:hAnsi="Cambria Math" w:cs="Calibri"/>
                <w:color w:val="00B0F0"/>
                <w:sz w:val="24"/>
                <w:szCs w:val="24"/>
                <w:lang w:bidi="fa-IR"/>
              </w:rPr>
            </w:pPr>
          </w:p>
        </w:tc>
        <w:tc>
          <w:tcPr>
            <w:tcW w:w="5152" w:type="dxa"/>
          </w:tcPr>
          <w:p w14:paraId="1C52DB37" w14:textId="77777777" w:rsidR="00142304" w:rsidRPr="003D6D7F" w:rsidRDefault="00142304" w:rsidP="00142304">
            <w:pPr>
              <w:bidi/>
              <w:spacing w:line="256" w:lineRule="auto"/>
              <w:jc w:val="center"/>
              <w:rPr>
                <w:rFonts w:ascii="Cambria Math" w:eastAsia="Calibri" w:hAnsi="Cambria Math" w:cs="Calibri"/>
                <w:color w:val="00B0F0"/>
                <w:sz w:val="24"/>
                <w:szCs w:val="24"/>
                <w:lang w:bidi="fa-IR"/>
              </w:rPr>
            </w:pPr>
            <w:r w:rsidRPr="003D6D7F">
              <w:rPr>
                <w:rFonts w:ascii="Cambria Math" w:eastAsia="Calibri" w:hAnsi="Cambria Math" w:cs="Calibri"/>
                <w:color w:val="00B0F0"/>
                <w:sz w:val="24"/>
                <w:szCs w:val="24"/>
                <w:lang w:bidi="fa-IR"/>
              </w:rPr>
              <w:t>Self-Ignorance</w:t>
            </w:r>
          </w:p>
        </w:tc>
        <w:tc>
          <w:tcPr>
            <w:tcW w:w="576" w:type="dxa"/>
          </w:tcPr>
          <w:p w14:paraId="38F20AE1" w14:textId="556B9C2A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77" w:type="dxa"/>
          </w:tcPr>
          <w:p w14:paraId="389829EA" w14:textId="77777777" w:rsidR="00142304" w:rsidRPr="0097523D" w:rsidRDefault="00142304" w:rsidP="0014230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</w:tcPr>
          <w:p w14:paraId="408CB71F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</w:tcPr>
          <w:p w14:paraId="7159F42E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6" w:type="dxa"/>
          </w:tcPr>
          <w:p w14:paraId="22F97356" w14:textId="09BB11CC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</w:tcPr>
          <w:p w14:paraId="56CA7000" w14:textId="639681F0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2F378DF6" w14:textId="534D6442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014DE7AB" w14:textId="68A66A6A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24BD41AC" w14:textId="5B0C2C90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0B8D1FF5" w14:textId="7D16826D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400FA906" w14:textId="77777777" w:rsidR="00142304" w:rsidRPr="0097523D" w:rsidRDefault="00142304" w:rsidP="0014230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</w:tcPr>
          <w:p w14:paraId="33D4110D" w14:textId="2003B539" w:rsidR="00142304" w:rsidRPr="0097523D" w:rsidRDefault="00940C27" w:rsidP="0014230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940C27" w:rsidRPr="0097523D" w14:paraId="2F576E4C" w14:textId="77777777" w:rsidTr="00EA074A">
        <w:trPr>
          <w:trHeight w:val="321"/>
          <w:jc w:val="center"/>
        </w:trPr>
        <w:tc>
          <w:tcPr>
            <w:tcW w:w="3162" w:type="dxa"/>
            <w:vMerge/>
            <w:vAlign w:val="center"/>
          </w:tcPr>
          <w:p w14:paraId="66509657" w14:textId="77711A0F" w:rsidR="00940C27" w:rsidRPr="0097523D" w:rsidRDefault="00940C27" w:rsidP="00940C27">
            <w:pPr>
              <w:bidi/>
              <w:spacing w:line="25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52" w:type="dxa"/>
          </w:tcPr>
          <w:p w14:paraId="303B8BDB" w14:textId="77777777" w:rsidR="00940C27" w:rsidRPr="0097523D" w:rsidRDefault="00940C27" w:rsidP="00940C27">
            <w:pPr>
              <w:bidi/>
              <w:spacing w:line="256" w:lineRule="auto"/>
              <w:jc w:val="center"/>
              <w:rPr>
                <w:sz w:val="24"/>
                <w:szCs w:val="24"/>
              </w:rPr>
            </w:pPr>
            <w:r w:rsidRPr="003D6D7F">
              <w:rPr>
                <w:rFonts w:ascii="Cambria Math" w:eastAsia="Calibri" w:hAnsi="Cambria Math" w:cs="B Roya"/>
                <w:color w:val="00B0F0"/>
                <w:sz w:val="24"/>
                <w:szCs w:val="24"/>
                <w:lang w:bidi="fa-IR"/>
              </w:rPr>
              <w:t>Perceived Stigma</w:t>
            </w:r>
          </w:p>
        </w:tc>
        <w:tc>
          <w:tcPr>
            <w:tcW w:w="576" w:type="dxa"/>
            <w:vAlign w:val="center"/>
          </w:tcPr>
          <w:p w14:paraId="3CA46B09" w14:textId="2D698092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0AAB1389" w14:textId="1197885D" w:rsidR="00940C27" w:rsidRPr="0097523D" w:rsidRDefault="00940C27" w:rsidP="00940C2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60192B63" w14:textId="5BA6304B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40A24CC8" w14:textId="18FA76A4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06" w:type="dxa"/>
            <w:vAlign w:val="center"/>
          </w:tcPr>
          <w:p w14:paraId="2D686A00" w14:textId="2B7DED04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5" w:type="dxa"/>
            <w:vAlign w:val="center"/>
          </w:tcPr>
          <w:p w14:paraId="19B75792" w14:textId="11D4CB0A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29A74027" w14:textId="43762620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1054CFEB" w14:textId="0E6A4090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2" w:type="dxa"/>
            <w:vAlign w:val="center"/>
          </w:tcPr>
          <w:p w14:paraId="20B9233E" w14:textId="17CF50D3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7989D630" w14:textId="42AC4484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37EAF962" w14:textId="19508FE0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4C6DE783" w14:textId="26A15F3C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940C27" w:rsidRPr="0097523D" w14:paraId="52228E53" w14:textId="77777777" w:rsidTr="00EA074A">
        <w:trPr>
          <w:trHeight w:val="321"/>
          <w:jc w:val="center"/>
        </w:trPr>
        <w:tc>
          <w:tcPr>
            <w:tcW w:w="3162" w:type="dxa"/>
            <w:vMerge/>
            <w:vAlign w:val="center"/>
          </w:tcPr>
          <w:p w14:paraId="627F283E" w14:textId="63A31ED9" w:rsidR="00940C27" w:rsidRPr="003D6D7F" w:rsidRDefault="00940C27" w:rsidP="00940C27">
            <w:pPr>
              <w:bidi/>
              <w:spacing w:line="256" w:lineRule="auto"/>
              <w:jc w:val="center"/>
              <w:rPr>
                <w:rFonts w:ascii="Cambria Math" w:eastAsia="Calibri" w:hAnsi="Cambria Math" w:cs="B Nazanin"/>
                <w:color w:val="00B0F0"/>
                <w:sz w:val="24"/>
                <w:szCs w:val="24"/>
                <w:lang w:bidi="fa-IR"/>
              </w:rPr>
            </w:pPr>
          </w:p>
        </w:tc>
        <w:tc>
          <w:tcPr>
            <w:tcW w:w="5152" w:type="dxa"/>
          </w:tcPr>
          <w:p w14:paraId="1E3B4A6E" w14:textId="77777777" w:rsidR="00940C27" w:rsidRPr="003D6D7F" w:rsidRDefault="00940C27" w:rsidP="00940C27">
            <w:pPr>
              <w:bidi/>
              <w:spacing w:line="256" w:lineRule="auto"/>
              <w:jc w:val="center"/>
              <w:rPr>
                <w:rFonts w:ascii="Cambria Math" w:eastAsia="Calibri" w:hAnsi="Cambria Math" w:cs="B Nazanin"/>
                <w:color w:val="00B0F0"/>
                <w:sz w:val="24"/>
                <w:szCs w:val="24"/>
                <w:lang w:bidi="fa-IR"/>
              </w:rPr>
            </w:pPr>
            <w:r w:rsidRPr="003D6D7F">
              <w:rPr>
                <w:rFonts w:ascii="Cambria Math" w:eastAsia="Calibri" w:hAnsi="Cambria Math" w:cs="B Nazanin"/>
                <w:color w:val="00B0F0"/>
                <w:sz w:val="24"/>
                <w:szCs w:val="24"/>
                <w:lang w:bidi="fa-IR"/>
              </w:rPr>
              <w:t xml:space="preserve">The Experience of Negligence in Care </w:t>
            </w:r>
          </w:p>
        </w:tc>
        <w:tc>
          <w:tcPr>
            <w:tcW w:w="576" w:type="dxa"/>
          </w:tcPr>
          <w:p w14:paraId="4337C670" w14:textId="47A84A68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77" w:type="dxa"/>
          </w:tcPr>
          <w:p w14:paraId="4DC49073" w14:textId="075C61D5" w:rsidR="00940C27" w:rsidRPr="0097523D" w:rsidRDefault="00940C27" w:rsidP="00940C27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</w:tcPr>
          <w:p w14:paraId="08E67CD9" w14:textId="7E21DE2D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0D5047FC" w14:textId="74554E38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</w:tcPr>
          <w:p w14:paraId="5BE63608" w14:textId="77777777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95" w:type="dxa"/>
          </w:tcPr>
          <w:p w14:paraId="29B3C68C" w14:textId="77777777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</w:tcPr>
          <w:p w14:paraId="70D4A313" w14:textId="17935FCE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28811547" w14:textId="07A6AD83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</w:tcPr>
          <w:p w14:paraId="7B1A048E" w14:textId="205B351C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302DAB88" w14:textId="661147B0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631A4244" w14:textId="0BCF24C0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</w:tcPr>
          <w:p w14:paraId="016D1DF2" w14:textId="3FF826F2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940C27" w:rsidRPr="0097523D" w14:paraId="4DD2BBC1" w14:textId="77777777" w:rsidTr="00EA074A">
        <w:trPr>
          <w:trHeight w:val="306"/>
          <w:jc w:val="center"/>
        </w:trPr>
        <w:tc>
          <w:tcPr>
            <w:tcW w:w="3162" w:type="dxa"/>
            <w:vMerge/>
            <w:vAlign w:val="center"/>
          </w:tcPr>
          <w:p w14:paraId="3BE0AADF" w14:textId="5733E9AC" w:rsidR="00940C27" w:rsidRPr="0097523D" w:rsidRDefault="00940C27" w:rsidP="00940C27">
            <w:pPr>
              <w:bidi/>
              <w:spacing w:line="25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152" w:type="dxa"/>
          </w:tcPr>
          <w:p w14:paraId="7CA814D3" w14:textId="77777777" w:rsidR="00940C27" w:rsidRPr="0097523D" w:rsidRDefault="00940C27" w:rsidP="00940C27">
            <w:pPr>
              <w:bidi/>
              <w:spacing w:line="256" w:lineRule="auto"/>
              <w:jc w:val="center"/>
              <w:rPr>
                <w:sz w:val="24"/>
                <w:szCs w:val="24"/>
              </w:rPr>
            </w:pPr>
            <w:r w:rsidRPr="003D6D7F">
              <w:rPr>
                <w:rFonts w:ascii="Cambria Math" w:eastAsia="Calibri" w:hAnsi="Cambria Math" w:cs="B Nazanin"/>
                <w:color w:val="00B0F0"/>
                <w:sz w:val="24"/>
                <w:szCs w:val="24"/>
                <w:lang w:bidi="fa-IR"/>
              </w:rPr>
              <w:t>Financial Repercussions</w:t>
            </w:r>
          </w:p>
        </w:tc>
        <w:tc>
          <w:tcPr>
            <w:tcW w:w="576" w:type="dxa"/>
            <w:vAlign w:val="center"/>
          </w:tcPr>
          <w:p w14:paraId="3507FA57" w14:textId="7F21A157" w:rsidR="00940C27" w:rsidRPr="00181234" w:rsidRDefault="00181234" w:rsidP="00940C2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0E1BA078" w14:textId="4837816A" w:rsidR="00940C27" w:rsidRPr="0097523D" w:rsidRDefault="00181234" w:rsidP="00940C27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54E7CC4C" w14:textId="56443B14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5B955BFF" w14:textId="7EE29A3E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  <w:vAlign w:val="center"/>
          </w:tcPr>
          <w:p w14:paraId="0BF71E0E" w14:textId="129B402A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  <w:vAlign w:val="center"/>
          </w:tcPr>
          <w:p w14:paraId="2248BF74" w14:textId="6F7ECBFF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5BE579BD" w14:textId="146C8E43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0D7C3522" w14:textId="239A5025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vAlign w:val="center"/>
          </w:tcPr>
          <w:p w14:paraId="710F1B49" w14:textId="5953CCBF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6B96B9BA" w14:textId="3C566454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105FF84E" w14:textId="2DE11E1A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4CC572D2" w14:textId="720170EF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940C27" w:rsidRPr="0097523D" w14:paraId="6AC301E8" w14:textId="77777777" w:rsidTr="00EA074A">
        <w:trPr>
          <w:trHeight w:val="306"/>
          <w:jc w:val="center"/>
        </w:trPr>
        <w:tc>
          <w:tcPr>
            <w:tcW w:w="14357" w:type="dxa"/>
            <w:gridSpan w:val="14"/>
            <w:shd w:val="clear" w:color="auto" w:fill="A8D08D" w:themeFill="accent6" w:themeFillTint="99"/>
            <w:vAlign w:val="center"/>
          </w:tcPr>
          <w:p w14:paraId="3DA3FEB7" w14:textId="77777777" w:rsidR="00940C27" w:rsidRPr="0097523D" w:rsidRDefault="00940C27" w:rsidP="00940C2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40C27" w:rsidRPr="0097523D" w14:paraId="4402459F" w14:textId="77777777" w:rsidTr="00EA074A">
        <w:trPr>
          <w:trHeight w:val="613"/>
          <w:jc w:val="center"/>
        </w:trPr>
        <w:tc>
          <w:tcPr>
            <w:tcW w:w="3162" w:type="dxa"/>
            <w:vMerge w:val="restart"/>
            <w:vAlign w:val="center"/>
          </w:tcPr>
          <w:p w14:paraId="0F78506E" w14:textId="77777777" w:rsidR="00940C27" w:rsidRPr="00225B13" w:rsidRDefault="00940C27" w:rsidP="00940C27">
            <w:pPr>
              <w:jc w:val="center"/>
              <w:rPr>
                <w:rFonts w:ascii="Cambria Math" w:hAnsi="Cambria Math" w:cstheme="minorHAnsi"/>
                <w:b/>
                <w:bCs/>
                <w:sz w:val="24"/>
                <w:szCs w:val="24"/>
              </w:rPr>
            </w:pPr>
            <w:r w:rsidRPr="00225B13">
              <w:rPr>
                <w:rFonts w:ascii="Cambria Math" w:eastAsia="Calibri" w:hAnsi="Cambria Math" w:cs="B Roya"/>
                <w:b/>
                <w:bCs/>
                <w:color w:val="C00000"/>
                <w:sz w:val="28"/>
                <w:szCs w:val="28"/>
                <w:lang w:bidi="fa-IR"/>
              </w:rPr>
              <w:t>Contributing Factors in Resolving Family Health Crises</w:t>
            </w:r>
          </w:p>
          <w:p w14:paraId="15B25133" w14:textId="77777777" w:rsidR="00940C27" w:rsidRDefault="00940C27" w:rsidP="00940C27">
            <w:pPr>
              <w:spacing w:line="256" w:lineRule="auto"/>
              <w:jc w:val="center"/>
              <w:rPr>
                <w:rFonts w:ascii="Cambria Math" w:eastAsia="Calibri" w:hAnsi="Cambria Math" w:cs="B Nazanin"/>
                <w:color w:val="7030A0"/>
                <w:sz w:val="24"/>
                <w:szCs w:val="24"/>
              </w:rPr>
            </w:pPr>
          </w:p>
          <w:p w14:paraId="0A4AA818" w14:textId="47A617B5" w:rsidR="00940C27" w:rsidRPr="00225B13" w:rsidRDefault="00940C27" w:rsidP="00940C27">
            <w:pPr>
              <w:jc w:val="center"/>
              <w:rPr>
                <w:rFonts w:ascii="Cambria Math" w:hAnsi="Cambria Math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152" w:type="dxa"/>
          </w:tcPr>
          <w:p w14:paraId="1982168B" w14:textId="35686DC3" w:rsidR="00940C27" w:rsidRPr="00225B13" w:rsidRDefault="00940C27" w:rsidP="00940C27">
            <w:pPr>
              <w:spacing w:line="256" w:lineRule="auto"/>
              <w:jc w:val="center"/>
              <w:rPr>
                <w:rFonts w:ascii="Cambria Math" w:hAnsi="Cambria Math" w:cstheme="minorHAnsi"/>
                <w:b/>
                <w:bCs/>
                <w:sz w:val="24"/>
                <w:szCs w:val="24"/>
              </w:rPr>
            </w:pPr>
            <w:r w:rsidRPr="003D6D7F">
              <w:rPr>
                <w:rFonts w:ascii="Cambria Math" w:eastAsia="Calibri" w:hAnsi="Cambria Math" w:cs="B Roya"/>
                <w:color w:val="7030A0"/>
                <w:sz w:val="24"/>
                <w:szCs w:val="24"/>
                <w:lang w:bidi="fa-IR"/>
              </w:rPr>
              <w:t>The Individual Role of the Family Caregiver in Health Engagement</w:t>
            </w:r>
          </w:p>
        </w:tc>
        <w:tc>
          <w:tcPr>
            <w:tcW w:w="576" w:type="dxa"/>
            <w:vAlign w:val="center"/>
          </w:tcPr>
          <w:p w14:paraId="28A719B9" w14:textId="3000607B" w:rsidR="00940C27" w:rsidRPr="0097523D" w:rsidRDefault="00940C27" w:rsidP="00940C27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1B319B99" w14:textId="68F95330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592AF095" w14:textId="3FF940AA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5F5C6037" w14:textId="51995FC3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06" w:type="dxa"/>
            <w:vAlign w:val="center"/>
          </w:tcPr>
          <w:p w14:paraId="4702D550" w14:textId="6675D5D6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  <w:vAlign w:val="center"/>
          </w:tcPr>
          <w:p w14:paraId="71EC6304" w14:textId="77777777" w:rsidR="00940C27" w:rsidRPr="0097523D" w:rsidRDefault="00940C27" w:rsidP="00940C2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52BE379A" w14:textId="03FBA0B3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3BB354AF" w14:textId="0313D5EC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vAlign w:val="center"/>
          </w:tcPr>
          <w:p w14:paraId="725CE8C0" w14:textId="2B027283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33FA85D0" w14:textId="583286A2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401DDA4E" w14:textId="2563DCA1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2CEC4E3C" w14:textId="17EFD2C7" w:rsidR="00940C27" w:rsidRPr="0097523D" w:rsidRDefault="00181234" w:rsidP="00940C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81234" w:rsidRPr="0097523D" w14:paraId="0A6C5AEC" w14:textId="77777777" w:rsidTr="00EA074A">
        <w:trPr>
          <w:trHeight w:val="628"/>
          <w:jc w:val="center"/>
        </w:trPr>
        <w:tc>
          <w:tcPr>
            <w:tcW w:w="3162" w:type="dxa"/>
            <w:vMerge/>
            <w:vAlign w:val="center"/>
          </w:tcPr>
          <w:p w14:paraId="1702595C" w14:textId="77777777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152" w:type="dxa"/>
            <w:vAlign w:val="center"/>
          </w:tcPr>
          <w:p w14:paraId="67A50748" w14:textId="101F6014" w:rsidR="00181234" w:rsidRPr="000A632A" w:rsidRDefault="00181234" w:rsidP="00181234">
            <w:pPr>
              <w:spacing w:line="256" w:lineRule="auto"/>
              <w:jc w:val="center"/>
              <w:rPr>
                <w:rFonts w:ascii="Calibri" w:eastAsia="Calibri" w:hAnsi="Calibri" w:cs="Arial"/>
              </w:rPr>
            </w:pPr>
            <w:r w:rsidRPr="003D6D7F">
              <w:rPr>
                <w:rFonts w:ascii="Cambria Math" w:eastAsia="Calibri" w:hAnsi="Cambria Math" w:cs="B Nazanin"/>
                <w:color w:val="7030A0"/>
                <w:sz w:val="24"/>
                <w:szCs w:val="24"/>
              </w:rPr>
              <w:t>The Role of</w:t>
            </w:r>
            <w:r w:rsidRPr="003D6D7F">
              <w:rPr>
                <w:rFonts w:ascii="Cambria Math" w:eastAsia="Calibri" w:hAnsi="Cambria Math" w:cs="B Roya"/>
                <w:color w:val="7030A0"/>
                <w:sz w:val="24"/>
                <w:szCs w:val="24"/>
                <w:lang w:bidi="fa-IR"/>
              </w:rPr>
              <w:t xml:space="preserve"> Professionals in to </w:t>
            </w:r>
            <w:r w:rsidRPr="003D6D7F">
              <w:rPr>
                <w:rFonts w:ascii="Cambria Math" w:eastAsia="Calibri" w:hAnsi="Cambria Math" w:cs="B Roya"/>
                <w:color w:val="7030A0"/>
                <w:sz w:val="24"/>
                <w:szCs w:val="24"/>
              </w:rPr>
              <w:t>Health Engagement</w:t>
            </w:r>
          </w:p>
        </w:tc>
        <w:tc>
          <w:tcPr>
            <w:tcW w:w="576" w:type="dxa"/>
            <w:vAlign w:val="center"/>
          </w:tcPr>
          <w:p w14:paraId="502ACBFA" w14:textId="1DCFF4CC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14E02072" w14:textId="02E07913" w:rsidR="00181234" w:rsidRPr="00181234" w:rsidRDefault="00181234" w:rsidP="00181234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75497B18" w14:textId="789176BC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1F044513" w14:textId="057C4266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6" w:type="dxa"/>
            <w:vAlign w:val="center"/>
          </w:tcPr>
          <w:p w14:paraId="01DABF66" w14:textId="4DEEF280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  <w:vAlign w:val="center"/>
          </w:tcPr>
          <w:p w14:paraId="3FED6932" w14:textId="62DA01C6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11E98567" w14:textId="197043A9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46AF698E" w14:textId="6082EAA2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vAlign w:val="center"/>
          </w:tcPr>
          <w:p w14:paraId="52713BB6" w14:textId="7F850A46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5D0C87C3" w14:textId="3C2C65F2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44C12B17" w14:textId="28E0533C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419EF6BC" w14:textId="2DE819A4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81234" w:rsidRPr="0097523D" w14:paraId="4070BCCD" w14:textId="77777777" w:rsidTr="00EA074A">
        <w:trPr>
          <w:trHeight w:val="628"/>
          <w:jc w:val="center"/>
        </w:trPr>
        <w:tc>
          <w:tcPr>
            <w:tcW w:w="3162" w:type="dxa"/>
            <w:vMerge/>
            <w:vAlign w:val="center"/>
          </w:tcPr>
          <w:p w14:paraId="5F74330C" w14:textId="77777777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152" w:type="dxa"/>
            <w:vAlign w:val="center"/>
          </w:tcPr>
          <w:p w14:paraId="03AF1745" w14:textId="5CECFED8" w:rsidR="00181234" w:rsidRPr="000A632A" w:rsidRDefault="00181234" w:rsidP="00181234">
            <w:pPr>
              <w:spacing w:line="256" w:lineRule="auto"/>
              <w:jc w:val="center"/>
              <w:rPr>
                <w:rFonts w:ascii="Calibri" w:eastAsia="Calibri" w:hAnsi="Calibri" w:cs="Arial"/>
              </w:rPr>
            </w:pPr>
            <w:r w:rsidRPr="003D6D7F">
              <w:rPr>
                <w:rFonts w:ascii="Cambria Math" w:eastAsia="Calibri" w:hAnsi="Cambria Math" w:cs="B Nazanin"/>
                <w:color w:val="7030A0"/>
                <w:sz w:val="24"/>
                <w:szCs w:val="24"/>
              </w:rPr>
              <w:t xml:space="preserve">The Role </w:t>
            </w:r>
            <w:r>
              <w:rPr>
                <w:rFonts w:ascii="Cambria Math" w:eastAsia="Calibri" w:hAnsi="Cambria Math" w:cs="B Nazanin"/>
                <w:color w:val="7030A0"/>
                <w:sz w:val="24"/>
                <w:szCs w:val="24"/>
              </w:rPr>
              <w:t>o</w:t>
            </w:r>
            <w:r w:rsidRPr="003D6D7F">
              <w:rPr>
                <w:rFonts w:ascii="Cambria Math" w:eastAsia="Calibri" w:hAnsi="Cambria Math" w:cs="B Nazanin"/>
                <w:color w:val="7030A0"/>
                <w:sz w:val="24"/>
                <w:szCs w:val="24"/>
              </w:rPr>
              <w:t>f Interpersonal Factors in Health Engagement</w:t>
            </w:r>
          </w:p>
        </w:tc>
        <w:tc>
          <w:tcPr>
            <w:tcW w:w="576" w:type="dxa"/>
            <w:vAlign w:val="center"/>
          </w:tcPr>
          <w:p w14:paraId="79256635" w14:textId="25DFF647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vAlign w:val="center"/>
          </w:tcPr>
          <w:p w14:paraId="38706608" w14:textId="07031B57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77" w:type="dxa"/>
            <w:vAlign w:val="center"/>
          </w:tcPr>
          <w:p w14:paraId="4B070278" w14:textId="09A70198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3" w:type="dxa"/>
            <w:vAlign w:val="center"/>
          </w:tcPr>
          <w:p w14:paraId="66F68CF5" w14:textId="1BF7B9FE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06" w:type="dxa"/>
            <w:vAlign w:val="center"/>
          </w:tcPr>
          <w:p w14:paraId="1B8A8B44" w14:textId="357B0E74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395" w:type="dxa"/>
            <w:vAlign w:val="center"/>
          </w:tcPr>
          <w:p w14:paraId="2D0D77A3" w14:textId="3741F5A8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78B36A13" w14:textId="5D4424D5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3" w:type="dxa"/>
            <w:vAlign w:val="center"/>
          </w:tcPr>
          <w:p w14:paraId="15F94E25" w14:textId="255FC36F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482" w:type="dxa"/>
            <w:vAlign w:val="center"/>
          </w:tcPr>
          <w:p w14:paraId="1837A302" w14:textId="7A875EF5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297534BB" w14:textId="3652E9CC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27" w:type="dxa"/>
            <w:vAlign w:val="center"/>
          </w:tcPr>
          <w:p w14:paraId="1074BBD5" w14:textId="7660F68A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  <w:tc>
          <w:tcPr>
            <w:tcW w:w="527" w:type="dxa"/>
            <w:vAlign w:val="center"/>
          </w:tcPr>
          <w:p w14:paraId="6956A24F" w14:textId="08EC7A01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</w:p>
        </w:tc>
      </w:tr>
      <w:tr w:rsidR="00181234" w:rsidRPr="0097523D" w14:paraId="3BAFD598" w14:textId="77777777" w:rsidTr="00EA074A">
        <w:trPr>
          <w:trHeight w:val="291"/>
          <w:jc w:val="center"/>
        </w:trPr>
        <w:tc>
          <w:tcPr>
            <w:tcW w:w="14357" w:type="dxa"/>
            <w:gridSpan w:val="14"/>
            <w:shd w:val="clear" w:color="auto" w:fill="FFD966" w:themeFill="accent4" w:themeFillTint="99"/>
          </w:tcPr>
          <w:p w14:paraId="30606F66" w14:textId="77777777" w:rsidR="00181234" w:rsidRPr="0097523D" w:rsidRDefault="00181234" w:rsidP="00181234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5E5C40BE" w14:textId="77777777" w:rsidR="00821833" w:rsidRDefault="00821833"/>
    <w:sectPr w:rsidR="00821833" w:rsidSect="00E440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F88AD" w14:textId="77777777" w:rsidR="00521467" w:rsidRDefault="00521467" w:rsidP="000A632A">
      <w:pPr>
        <w:spacing w:after="0" w:line="240" w:lineRule="auto"/>
      </w:pPr>
      <w:r>
        <w:separator/>
      </w:r>
    </w:p>
  </w:endnote>
  <w:endnote w:type="continuationSeparator" w:id="0">
    <w:p w14:paraId="05B14F3E" w14:textId="77777777" w:rsidR="00521467" w:rsidRDefault="00521467" w:rsidP="000A6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Roy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5212E5" w14:textId="77777777" w:rsidR="00521467" w:rsidRDefault="00521467" w:rsidP="000A632A">
      <w:pPr>
        <w:spacing w:after="0" w:line="240" w:lineRule="auto"/>
      </w:pPr>
      <w:r>
        <w:separator/>
      </w:r>
    </w:p>
  </w:footnote>
  <w:footnote w:type="continuationSeparator" w:id="0">
    <w:p w14:paraId="10490C3C" w14:textId="77777777" w:rsidR="00521467" w:rsidRDefault="00521467" w:rsidP="000A63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833"/>
    <w:rsid w:val="000471DA"/>
    <w:rsid w:val="00082F79"/>
    <w:rsid w:val="000A632A"/>
    <w:rsid w:val="000F0050"/>
    <w:rsid w:val="000F4A16"/>
    <w:rsid w:val="00142304"/>
    <w:rsid w:val="00167451"/>
    <w:rsid w:val="00181234"/>
    <w:rsid w:val="001A52AA"/>
    <w:rsid w:val="00225B13"/>
    <w:rsid w:val="002820A9"/>
    <w:rsid w:val="002C450D"/>
    <w:rsid w:val="002F51D6"/>
    <w:rsid w:val="00360E8E"/>
    <w:rsid w:val="003629D1"/>
    <w:rsid w:val="003D3AEE"/>
    <w:rsid w:val="003D6D7F"/>
    <w:rsid w:val="003E7EF0"/>
    <w:rsid w:val="003F63AC"/>
    <w:rsid w:val="00416815"/>
    <w:rsid w:val="00496F95"/>
    <w:rsid w:val="004E0C94"/>
    <w:rsid w:val="00521467"/>
    <w:rsid w:val="00522C05"/>
    <w:rsid w:val="005671BF"/>
    <w:rsid w:val="0057366E"/>
    <w:rsid w:val="00607B14"/>
    <w:rsid w:val="006C6D7E"/>
    <w:rsid w:val="006D78C8"/>
    <w:rsid w:val="006F20EA"/>
    <w:rsid w:val="006F4030"/>
    <w:rsid w:val="007C0D61"/>
    <w:rsid w:val="00802180"/>
    <w:rsid w:val="00821833"/>
    <w:rsid w:val="00855C99"/>
    <w:rsid w:val="0087731F"/>
    <w:rsid w:val="009107BE"/>
    <w:rsid w:val="00940C27"/>
    <w:rsid w:val="0095346A"/>
    <w:rsid w:val="0097523D"/>
    <w:rsid w:val="00984764"/>
    <w:rsid w:val="009B2B52"/>
    <w:rsid w:val="009F48FA"/>
    <w:rsid w:val="00A50EBB"/>
    <w:rsid w:val="00A62A61"/>
    <w:rsid w:val="00AC6F9E"/>
    <w:rsid w:val="00AD44C2"/>
    <w:rsid w:val="00B217A1"/>
    <w:rsid w:val="00B25613"/>
    <w:rsid w:val="00B26AD6"/>
    <w:rsid w:val="00B81BD4"/>
    <w:rsid w:val="00B94F42"/>
    <w:rsid w:val="00BD3DAD"/>
    <w:rsid w:val="00C07548"/>
    <w:rsid w:val="00C4730D"/>
    <w:rsid w:val="00D715A8"/>
    <w:rsid w:val="00D94A9A"/>
    <w:rsid w:val="00DB0B06"/>
    <w:rsid w:val="00DD778E"/>
    <w:rsid w:val="00E01BD6"/>
    <w:rsid w:val="00E440D0"/>
    <w:rsid w:val="00E82F6F"/>
    <w:rsid w:val="00E8332F"/>
    <w:rsid w:val="00EA074A"/>
    <w:rsid w:val="00F069E5"/>
    <w:rsid w:val="00F27F94"/>
    <w:rsid w:val="00F474ED"/>
    <w:rsid w:val="00F9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E6B04"/>
  <w15:chartTrackingRefBased/>
  <w15:docId w15:val="{18AE4AC2-4D55-49F2-B68D-0D6EDA81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8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32A"/>
  </w:style>
  <w:style w:type="paragraph" w:styleId="Footer">
    <w:name w:val="footer"/>
    <w:basedOn w:val="Normal"/>
    <w:link w:val="FooterChar"/>
    <w:uiPriority w:val="99"/>
    <w:unhideWhenUsed/>
    <w:rsid w:val="000A63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5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Keyvanloo</dc:creator>
  <cp:keywords/>
  <dc:description/>
  <cp:lastModifiedBy>Asus</cp:lastModifiedBy>
  <cp:revision>3</cp:revision>
  <dcterms:created xsi:type="dcterms:W3CDTF">2022-09-29T09:12:00Z</dcterms:created>
  <dcterms:modified xsi:type="dcterms:W3CDTF">2022-09-29T13:00:00Z</dcterms:modified>
</cp:coreProperties>
</file>